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41C" w:rsidRPr="003C55D7" w:rsidRDefault="00D10164" w:rsidP="003C55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C55D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 w:rsidRPr="003C55D7">
        <w:rPr>
          <w:rFonts w:ascii="Times New Roman" w:hAnsi="Times New Roman" w:cs="Times New Roman"/>
          <w:b/>
          <w:sz w:val="24"/>
          <w:szCs w:val="24"/>
        </w:rPr>
        <w:t>Lentiviral</w:t>
      </w:r>
      <w:proofErr w:type="spellEnd"/>
      <w:r w:rsidRPr="003C55D7">
        <w:rPr>
          <w:rFonts w:ascii="Times New Roman" w:hAnsi="Times New Roman" w:cs="Times New Roman"/>
          <w:b/>
          <w:sz w:val="24"/>
          <w:szCs w:val="24"/>
        </w:rPr>
        <w:t xml:space="preserve"> vector injection into chicken embryos</w:t>
      </w:r>
    </w:p>
    <w:tbl>
      <w:tblPr>
        <w:tblStyle w:val="a3"/>
        <w:tblpPr w:leftFromText="180" w:rightFromText="180" w:vertAnchor="text" w:horzAnchor="margin" w:tblpY="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10164" w:rsidRPr="003C55D7" w:rsidTr="00D10164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Number of injected egg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Number of hatched chicken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Vctors</w:t>
            </w:r>
            <w:proofErr w:type="spellEnd"/>
            <w:r w:rsidRPr="003C55D7">
              <w:rPr>
                <w:rFonts w:ascii="Times New Roman" w:hAnsi="Times New Roman" w:cs="Times New Roman"/>
                <w:sz w:val="24"/>
                <w:szCs w:val="24"/>
              </w:rPr>
              <w:t xml:space="preserve"> constructed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Viral titer (IFU/ml)</w:t>
            </w:r>
          </w:p>
        </w:tc>
      </w:tr>
      <w:tr w:rsidR="00D10164" w:rsidRPr="003C55D7" w:rsidTr="00D10164">
        <w:tc>
          <w:tcPr>
            <w:tcW w:w="2130" w:type="dxa"/>
            <w:tcBorders>
              <w:top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10164" w:rsidRPr="003C55D7" w:rsidTr="00D10164"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30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D10164" w:rsidRPr="003C55D7" w:rsidTr="00D10164">
        <w:tc>
          <w:tcPr>
            <w:tcW w:w="2130" w:type="dxa"/>
            <w:tcBorders>
              <w:bottom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Ova-HNP4-His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D10164" w:rsidRPr="003C55D7" w:rsidRDefault="00D10164" w:rsidP="003C55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55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</w:tbl>
    <w:p w:rsidR="00D10164" w:rsidRDefault="00D10164"/>
    <w:sectPr w:rsidR="00D10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31"/>
    <w:rsid w:val="00024C31"/>
    <w:rsid w:val="003C55D7"/>
    <w:rsid w:val="0052341C"/>
    <w:rsid w:val="00D1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0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0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x</dc:creator>
  <cp:keywords/>
  <dc:description/>
  <cp:lastModifiedBy>ltx</cp:lastModifiedBy>
  <cp:revision>4</cp:revision>
  <dcterms:created xsi:type="dcterms:W3CDTF">2014-12-17T15:41:00Z</dcterms:created>
  <dcterms:modified xsi:type="dcterms:W3CDTF">2014-12-22T13:39:00Z</dcterms:modified>
</cp:coreProperties>
</file>